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BA8E8">
      <w:pPr>
        <w:rPr>
          <w:rFonts w:ascii="Times New Roman" w:hAnsi="Times New Roman" w:cs="Times New Roman"/>
          <w:b w:val="0"/>
          <w:bCs/>
          <w:color w:val="auto"/>
          <w:sz w:val="24"/>
          <w:szCs w:val="24"/>
        </w:rPr>
      </w:pPr>
      <w:bookmarkStart w:id="0" w:name="OLE_LINK6"/>
      <w:bookmarkStart w:id="1" w:name="OLE_LINK7"/>
      <w:r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Table S1. Detailed AHRQ quality assessment of the included studies</w:t>
      </w:r>
      <w:bookmarkStart w:id="3" w:name="_GoBack"/>
      <w:bookmarkEnd w:id="3"/>
    </w:p>
    <w:tbl>
      <w:tblPr>
        <w:tblStyle w:val="7"/>
        <w:tblW w:w="85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9"/>
        <w:gridCol w:w="467"/>
        <w:gridCol w:w="467"/>
        <w:gridCol w:w="467"/>
        <w:gridCol w:w="467"/>
        <w:gridCol w:w="467"/>
        <w:gridCol w:w="467"/>
        <w:gridCol w:w="467"/>
        <w:gridCol w:w="467"/>
        <w:gridCol w:w="569"/>
        <w:gridCol w:w="439"/>
        <w:gridCol w:w="709"/>
        <w:gridCol w:w="901"/>
      </w:tblGrid>
      <w:tr w14:paraId="6EC1E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8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00BB21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uthor (Year)</w:t>
            </w:r>
          </w:p>
        </w:tc>
        <w:tc>
          <w:tcPr>
            <w:tcW w:w="3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BBCB03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0C20C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F6ED2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99402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1F54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30289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D29D1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2169D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FB5B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</w:t>
            </w:r>
          </w:p>
        </w:tc>
        <w:tc>
          <w:tcPr>
            <w:tcW w:w="5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3B394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</w:t>
            </w:r>
          </w:p>
        </w:tc>
        <w:tc>
          <w:tcPr>
            <w:tcW w:w="43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28DC4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A224D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otal</w:t>
            </w:r>
          </w:p>
        </w:tc>
        <w:tc>
          <w:tcPr>
            <w:tcW w:w="9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287D7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Quality</w:t>
            </w:r>
          </w:p>
        </w:tc>
      </w:tr>
      <w:tr w14:paraId="757B5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5A5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bookmarkStart w:id="2" w:name="_Hlk105106744"/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isel (1978)</w:t>
            </w:r>
          </w:p>
        </w:tc>
        <w:tc>
          <w:tcPr>
            <w:tcW w:w="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97B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505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475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6F5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260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9F6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816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536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413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5A6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DA38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379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D06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4C2D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1A628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ukunishi (2002)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41E2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9486D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057C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91EC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294D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9C55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23533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15AD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FB0A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9906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4C305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5184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16A08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02471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0DC7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uo (202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75F3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D40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57D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685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7A2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4B5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3651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93B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941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96F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C0A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5D8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FCA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E016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2E7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Inadomi (2003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5613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EB48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142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46B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1D22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749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062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A5ED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518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C20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540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E68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10BC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00147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6C4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aneda (2010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AC0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1729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714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125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EA5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EC9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410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A1C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06E2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216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EDF7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D92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8826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71572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A30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i (201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D2A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3F4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674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44F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A73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D434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A7B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0DD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001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69E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570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14F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2A2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4098A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B5914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im (2021)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93E7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11D5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3761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93A8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B098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E3472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5B25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B6F3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7E103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38333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3715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1129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DD1A4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3C090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BA0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irchner (1974)</w:t>
            </w:r>
          </w:p>
        </w:tc>
        <w:tc>
          <w:tcPr>
            <w:tcW w:w="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B3E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36B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456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49C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445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F3C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C3C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A1D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663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36D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D3F4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BD2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C59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3ADC4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DB73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oide (1992)</w:t>
            </w:r>
          </w:p>
        </w:tc>
        <w:tc>
          <w:tcPr>
            <w:tcW w:w="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A2A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C675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5276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5A0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9CD6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A7A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6C9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C80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FD6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BF4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5EA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CE7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D3C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5F107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418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Kwark (2010)</w:t>
            </w:r>
          </w:p>
        </w:tc>
        <w:tc>
          <w:tcPr>
            <w:tcW w:w="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420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85D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BF2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58B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619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11A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FAA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A7C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9CA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EB8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65F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CAE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E77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2BB2C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785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ee (2019)</w:t>
            </w:r>
          </w:p>
        </w:tc>
        <w:tc>
          <w:tcPr>
            <w:tcW w:w="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F29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A67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86D6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9F7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A2A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D65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A21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C76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CE7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0DC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F6F4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4C1E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E6EF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72F75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91D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ee (2020)</w:t>
            </w:r>
          </w:p>
        </w:tc>
        <w:tc>
          <w:tcPr>
            <w:tcW w:w="3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1CC6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C5A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6FE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6AD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2BE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543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487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389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AF0D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4802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555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0B0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D82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3356F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FB4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urayama (201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F4E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4BA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78B3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4BD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BC50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324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6F2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0AE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0A1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96C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E58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C6E6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D87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13C48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606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obens (20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D75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800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976B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B4D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062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4790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479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A1B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393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0A2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C89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91C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78F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719EC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FB7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heng (20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CF8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7D4D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C8C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C64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02E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1E4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6C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636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4D6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A4B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CF9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34F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1F00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2F61F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D30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ang (20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D1F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1E13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9AA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D06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367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B0FA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9D92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6619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643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26A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6A48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9B1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B15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7037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706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ou (20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7BB2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338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BEF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DE7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FC6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203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176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18A7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8A58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47B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3C6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668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DB39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E45E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A75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LY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(2015)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C20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041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F8C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920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4EA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249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C9E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D29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1A4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CD9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7C3F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258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B9C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07099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CCF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T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(2015)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179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AACD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65D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0883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6D8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C33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36D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306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C09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9B7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1AB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764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1605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3D2B2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870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eng (201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F42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A9B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B7D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A0F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E6F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F49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1EA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98E3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DEA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7D2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8A1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D13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E5A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1AD9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2BD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eng (201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8838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B41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ECD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1518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13A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E72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55C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5C9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C3D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9B6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C21E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347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203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27BA4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CD2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ao (20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739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BC4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37C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E17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BC6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1D6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006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82B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21D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B11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520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324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F3B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684A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A6F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uang (201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C1A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EEC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7B40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201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820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C13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3CD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548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91FC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FCE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8D5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554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3EA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1C1F3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D467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Jin (2020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5D5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F4E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184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8117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272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085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40E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FE36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776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C4D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A98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939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C2C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03126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FFF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i (201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A78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B9A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638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273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D7C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205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999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A9B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7A23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C01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E43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C67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D2F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71764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2A9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i (202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AF45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B96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B71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C38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FB51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2C5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24FB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95A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32F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3AE6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66B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002E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503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025C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4CA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i (2020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990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0FE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15D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A3A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C82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8AD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5F90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162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EFC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56D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831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940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848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72AEC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412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i (201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78E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2B48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41B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F69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671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7A9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F755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F83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F724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BA1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2A5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FA5F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C85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1565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A63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ing (201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EA8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11F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4ED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B21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5C7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295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948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612C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485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21E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369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AD7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258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79CDE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17D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ang (201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30DD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7B7B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FDE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A85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98CD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C8C6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E89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F90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E1EC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899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7E8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EAAE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597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3E23E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917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Wang (200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59D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B5F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8F0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DDA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3B0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F9D2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A02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829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360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F6E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CD0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974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BEC5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2CB0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D31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Wang (201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CE3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00A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1CA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5B2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2B0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E66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D34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201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441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225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523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DEF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6C3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0F416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43B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Xiang (2020a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6A3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B4DA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EC5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444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31A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855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321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A6D6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C98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E15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A0A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E5A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7C4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2333D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69D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Xiang (2020b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339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894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FB3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360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7AD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93C7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3C4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443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90A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3444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CCC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B32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D3E8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08300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D15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Xie (199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6F4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650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B45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0034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AB1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78A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5BC3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BEB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69B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B8C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BD1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723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675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6F05A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8BA0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an (201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525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E27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24B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8F0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9EB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9BA0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067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940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E07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A41D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DE71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266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6C0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9F11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46D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an (201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497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00A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94F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CB7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777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0C1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2B7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46A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583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0A4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DCC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4DC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D88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45FF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BBC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ang (2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3CB7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262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493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831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FA8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40C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8B53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794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16A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FAB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CAE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57F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7002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ed.</w:t>
            </w:r>
          </w:p>
        </w:tc>
      </w:tr>
      <w:tr w14:paraId="541CD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A82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ao (201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F94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4F1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38C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53A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1AD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5E6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904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D0C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59B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AFC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D09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CD9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2D6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2E40B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CF0E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ou (202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2A7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4CF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5AA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771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CA37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8F5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9FD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08E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6C2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099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B59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229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C9F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5970C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BD8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u (201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05B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A0D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24F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AB3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473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6D8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D68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44E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271F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50A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0E52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3BE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799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tr w14:paraId="1F886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0BF8CA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Zhu (2020)</w:t>
            </w:r>
          </w:p>
        </w:tc>
        <w:tc>
          <w:tcPr>
            <w:tcW w:w="3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6289146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3FDFBB6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052478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633E97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735805F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12E8BF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12C7D5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63AB1F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5F8234E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28EE43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474A26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6FEB53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2BE7F7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gh</w:t>
            </w:r>
          </w:p>
        </w:tc>
      </w:tr>
      <w:bookmarkEnd w:id="2"/>
    </w:tbl>
    <w:p w14:paraId="337EA765"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i/>
          <w:iCs/>
          <w:color w:val="auto"/>
          <w:szCs w:val="21"/>
        </w:rPr>
        <w:t>Note</w:t>
      </w:r>
      <w:r>
        <w:rPr>
          <w:rFonts w:ascii="Times New Roman" w:hAnsi="Times New Roman" w:cs="Times New Roman"/>
          <w:color w:val="auto"/>
          <w:szCs w:val="21"/>
        </w:rPr>
        <w:t>: AHRQ quality was assessed using the 11-item checklist for cross-sectional/observational studies. Each item was scored as 1 = Yes and 0 = No/Unclear. Total scores were categorized as low (0–3), moderate (4–7), and high (8–11). Unreported items were conservatively scored as 0.</w:t>
      </w:r>
    </w:p>
    <w:p w14:paraId="61C4AD16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414C3F4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HRQ 11-item checklist (exact items used)</w:t>
      </w:r>
    </w:p>
    <w:p w14:paraId="281259A1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1: Define the source of information (survey, record review, etc.) </w:t>
      </w:r>
    </w:p>
    <w:p w14:paraId="63052CA2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2: List inclusion and exclusion criteria for exposed and unexposed subjects (cases and controls) or refer to previous publications </w:t>
      </w:r>
    </w:p>
    <w:p w14:paraId="588E3710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3: Indicate the time period used for identifying patients </w:t>
      </w:r>
    </w:p>
    <w:p w14:paraId="62E35673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4: Indicate whether subjects were consecutive if not population-based </w:t>
      </w:r>
    </w:p>
    <w:p w14:paraId="46785A5C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5: Indicate if evaluators of subjective components of the study were masked to other aspects of participants’ status </w:t>
      </w:r>
    </w:p>
    <w:p w14:paraId="122F5A6F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6: Describe any assessments undertaken for quality assurance purposes </w:t>
      </w:r>
    </w:p>
    <w:p w14:paraId="3DAD1417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7: Explain any patient exclusions from analysis </w:t>
      </w:r>
    </w:p>
    <w:p w14:paraId="33E87FF0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8: Describe how confounding was assessed and/or controlled </w:t>
      </w:r>
    </w:p>
    <w:p w14:paraId="7980DBE5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9: Explain how missing data were handled </w:t>
      </w:r>
    </w:p>
    <w:p w14:paraId="5F80EBDB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Q10: Summarize response rates and completeness of data collection </w:t>
      </w:r>
    </w:p>
    <w:p w14:paraId="6FE52093">
      <w:pPr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Q11: Clarify follow-up, or indicate that follow-up was not applicable to the study design</w:t>
      </w:r>
    </w:p>
    <w:bookmarkEnd w:id="0"/>
    <w:bookmarkEnd w:id="1"/>
    <w:p w14:paraId="5777DE53">
      <w:pPr>
        <w:rPr>
          <w:rFonts w:ascii="Times New Roman" w:hAnsi="Times New Roman" w:cs="Times New Roman"/>
          <w:color w:val="auto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79948569"/>
      <w:docPartObj>
        <w:docPartGallery w:val="autotext"/>
      </w:docPartObj>
    </w:sdtPr>
    <w:sdtContent>
      <w:p w14:paraId="7291374A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4CED019D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D46"/>
    <w:rsid w:val="00083A53"/>
    <w:rsid w:val="00144835"/>
    <w:rsid w:val="001B10C2"/>
    <w:rsid w:val="00216994"/>
    <w:rsid w:val="00261F44"/>
    <w:rsid w:val="00277F6E"/>
    <w:rsid w:val="00313AB0"/>
    <w:rsid w:val="00466423"/>
    <w:rsid w:val="00553613"/>
    <w:rsid w:val="005D5E17"/>
    <w:rsid w:val="006E7353"/>
    <w:rsid w:val="006F73C3"/>
    <w:rsid w:val="0074313C"/>
    <w:rsid w:val="00794271"/>
    <w:rsid w:val="00802D1A"/>
    <w:rsid w:val="00887E7E"/>
    <w:rsid w:val="00A9454D"/>
    <w:rsid w:val="00A96BB3"/>
    <w:rsid w:val="00AA6E70"/>
    <w:rsid w:val="00AE4B44"/>
    <w:rsid w:val="00AF7F52"/>
    <w:rsid w:val="00B4040B"/>
    <w:rsid w:val="00B65D46"/>
    <w:rsid w:val="00BF0D2F"/>
    <w:rsid w:val="00C86547"/>
    <w:rsid w:val="00CA011F"/>
    <w:rsid w:val="00D143CC"/>
    <w:rsid w:val="00D70F56"/>
    <w:rsid w:val="00DC68DF"/>
    <w:rsid w:val="00DF1FBD"/>
    <w:rsid w:val="00E347F1"/>
    <w:rsid w:val="00E923B6"/>
    <w:rsid w:val="00EE55ED"/>
    <w:rsid w:val="00F468D0"/>
    <w:rsid w:val="00F51584"/>
    <w:rsid w:val="00F54610"/>
    <w:rsid w:val="00FD2BE4"/>
    <w:rsid w:val="041D1CF2"/>
    <w:rsid w:val="21183C30"/>
    <w:rsid w:val="44C22019"/>
    <w:rsid w:val="6A553C26"/>
    <w:rsid w:val="6F91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iPriority w:val="0"/>
    <w:pPr>
      <w:jc w:val="left"/>
    </w:pPr>
  </w:style>
  <w:style w:type="paragraph" w:styleId="3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4"/>
    <w:uiPriority w:val="0"/>
    <w:rPr>
      <w:b/>
      <w:bCs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uiPriority w:val="0"/>
    <w:rPr>
      <w:sz w:val="21"/>
      <w:szCs w:val="21"/>
    </w:rPr>
  </w:style>
  <w:style w:type="character" w:customStyle="1" w:styleId="11">
    <w:name w:val="页眉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2">
    <w:name w:val="页脚 字符"/>
    <w:basedOn w:val="8"/>
    <w:link w:val="3"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3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  <w14:ligatures w14:val="standardContextual"/>
    </w:rPr>
  </w:style>
  <w:style w:type="character" w:customStyle="1" w:styleId="14">
    <w:name w:val="批注主题 字符"/>
    <w:basedOn w:val="13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48</Words>
  <Characters>2322</Characters>
  <Lines>23</Lines>
  <Paragraphs>6</Paragraphs>
  <TotalTime>0</TotalTime>
  <ScaleCrop>false</ScaleCrop>
  <LinksUpToDate>false</LinksUpToDate>
  <CharactersWithSpaces>258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7:48:00Z</dcterms:created>
  <dc:creator>Administrator</dc:creator>
  <cp:lastModifiedBy>郭慧冰</cp:lastModifiedBy>
  <dcterms:modified xsi:type="dcterms:W3CDTF">2026-06-27T02:59:4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WUyODRlOWY3N2QwNzE2MmFmZmE1ZjRmYWI5OGFiZDgiLCJ1c2VySWQiOiIxNzU0MjE3ODQzIn0=</vt:lpwstr>
  </property>
  <property fmtid="{D5CDD505-2E9C-101B-9397-08002B2CF9AE}" pid="4" name="ICV">
    <vt:lpwstr>E6584DE3DDBB4A939BDF5015B9425712_12</vt:lpwstr>
  </property>
</Properties>
</file>